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AF113" w14:textId="43B939B7" w:rsidR="006216F7" w:rsidRPr="006216F7" w:rsidRDefault="006216F7">
      <w:pPr>
        <w:rPr>
          <w:rFonts w:ascii="Times New Roman" w:hAnsi="Times New Roman" w:cs="Times New Roman"/>
          <w:sz w:val="24"/>
          <w:szCs w:val="28"/>
        </w:rPr>
      </w:pPr>
      <w:r w:rsidRPr="006216F7">
        <w:rPr>
          <w:rFonts w:ascii="Times New Roman" w:hAnsi="Times New Roman" w:cs="Times New Roman"/>
          <w:sz w:val="24"/>
          <w:szCs w:val="28"/>
        </w:rPr>
        <w:t xml:space="preserve">Table S3 </w:t>
      </w:r>
      <w:r w:rsidR="00F53C30">
        <w:rPr>
          <w:rFonts w:ascii="Times New Roman" w:hAnsi="Times New Roman" w:cs="Times New Roman"/>
          <w:sz w:val="24"/>
          <w:szCs w:val="28"/>
        </w:rPr>
        <w:t xml:space="preserve">relative </w:t>
      </w:r>
      <w:r w:rsidRPr="006216F7">
        <w:rPr>
          <w:rFonts w:ascii="Times New Roman" w:hAnsi="Times New Roman" w:cs="Times New Roman"/>
          <w:sz w:val="24"/>
          <w:szCs w:val="28"/>
        </w:rPr>
        <w:t>node strength values</w:t>
      </w:r>
    </w:p>
    <w:tbl>
      <w:tblPr>
        <w:tblpPr w:leftFromText="180" w:rightFromText="180" w:vertAnchor="page" w:horzAnchor="margin" w:tblpY="2061"/>
        <w:tblW w:w="8929" w:type="dxa"/>
        <w:tblLook w:val="04A0" w:firstRow="1" w:lastRow="0" w:firstColumn="1" w:lastColumn="0" w:noHBand="0" w:noVBand="1"/>
      </w:tblPr>
      <w:tblGrid>
        <w:gridCol w:w="1812"/>
        <w:gridCol w:w="1010"/>
        <w:gridCol w:w="1844"/>
        <w:gridCol w:w="1141"/>
        <w:gridCol w:w="1844"/>
        <w:gridCol w:w="1141"/>
        <w:gridCol w:w="222"/>
      </w:tblGrid>
      <w:tr w:rsidR="006216F7" w:rsidRPr="00EA18F6" w14:paraId="5EC31619" w14:textId="77777777" w:rsidTr="006216F7">
        <w:trPr>
          <w:gridAfter w:val="1"/>
          <w:wAfter w:w="206" w:type="dxa"/>
          <w:trHeight w:val="624"/>
        </w:trPr>
        <w:tc>
          <w:tcPr>
            <w:tcW w:w="1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AFA6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A18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rain region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4D51F" w14:textId="77777777" w:rsidR="006216F7" w:rsidRPr="00E91CAF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91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298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0FDB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18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298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40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18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γ 1</w:t>
            </w:r>
          </w:p>
        </w:tc>
      </w:tr>
      <w:tr w:rsidR="006216F7" w:rsidRPr="00EA18F6" w14:paraId="0166D754" w14:textId="77777777" w:rsidTr="006216F7">
        <w:trPr>
          <w:trHeight w:val="339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D33AC3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41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26208A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8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5F3C14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5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A478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9F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216F7" w:rsidRPr="00EA18F6" w14:paraId="48E1E64E" w14:textId="77777777" w:rsidTr="006216F7">
        <w:trPr>
          <w:trHeight w:val="452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15F5FE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41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2EEBEB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4934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s, mea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22F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-ns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083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s, mea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258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-ns</w:t>
            </w:r>
          </w:p>
        </w:tc>
        <w:tc>
          <w:tcPr>
            <w:tcW w:w="206" w:type="dxa"/>
            <w:vAlign w:val="center"/>
            <w:hideMark/>
          </w:tcPr>
          <w:p w14:paraId="54C5F20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037FF55F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4D254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L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C516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B241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549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3AFF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4 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2600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816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A1F7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9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3A950F7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EA00FD3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5EF4F18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20AA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071C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8C9F7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8BBE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5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D8F7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5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0D4CBE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01E2E68F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D8BEB7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6127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E78F4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7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04C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0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165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211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5B8B164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37FAA5FE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3AEF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C7B0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95E3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71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F47A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8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DBBC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8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A55E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1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0A8F569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6D583FED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5BEDCC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7F65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3193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C0FA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05E7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5DAD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1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35A616B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1812F2F0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D996340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8DB4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0B2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C6E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3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6EBB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6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2DE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1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636440B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7A5FC1AA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EA7D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9EE5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8AC5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89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926D4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4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71F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67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7567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5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678BD46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1893FC41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6957F9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C5576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7840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3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0092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D1C5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9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57F3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5E9F192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BE41A9B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041075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FB4F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E9F4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1F3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8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583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8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607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2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28186B96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6FAB8B98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DD803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D1BB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C415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00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3CA5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8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5A79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59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A689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2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04CAB5C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3687B8C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317484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D4BA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CEAE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27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DD0C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F492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0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6DF8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4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BB9D68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3AFAF79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1A5876A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1234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0227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1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22D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2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76A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DC0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15DB9DB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34957A43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EB862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768A8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6B59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84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25E4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737E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6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7C97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8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7C9D24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6DAF8EC2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65802F3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006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C952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317A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EDA8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3233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D5C016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C178808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304925B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537F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30FF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9B78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6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1B4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7D7C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4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017DA45F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9268F40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A8B9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A591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82EB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71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4927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8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2FE3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13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EBBC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4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7858AB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BD644E6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37527A4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971B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D8D9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31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CE42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92B9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9487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4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2B6EFC6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0A1928B4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61E15F4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08C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C40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A7B6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9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C45B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5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E1D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386813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06A5A20F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3B3A9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2707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264D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40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49A5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2324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74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FC7D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9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5C92CBE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4AFCB38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1B46C8F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818A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57FC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7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2C97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860A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FDE6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3412EA3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9EC8FA5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714069F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F57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B280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5F1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3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DEB9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2CBB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9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C1E854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73AD186D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FA16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EEA6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3DF17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18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2557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6836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8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D303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2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7E051C0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0E65EAE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528F05B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AD130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7EF8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9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C3C9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D826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6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0E54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5A28237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7FD39AD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30CB251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6C3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CAB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543D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9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96F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F44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9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604FA26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320D62B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A92B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A58E8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1967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86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7544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95FA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86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7F35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3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43C04B98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785D4FA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5DC5023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1F21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0F92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6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2373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DE73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7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D1C5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9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3EA47E16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299F050C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448637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DCF76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B0E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6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BF30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3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FEB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30F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25863B55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319488F7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156A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72953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9465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53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D6F9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F063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45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D55D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0732593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12F27CAB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A572F3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C2A3F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DB31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C4B1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A04C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71CF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1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0DE15A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3DA2043E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BA57878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975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E4D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64A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1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0BE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9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F36F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5F4D9034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32CAB012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980D7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06211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EF53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64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27DB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EF3C2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39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A3E8D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5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64EEA8B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141940EE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4D1829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BFC2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626F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2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1725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B483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7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9080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7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4B764A9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8CE5C6D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7DCA06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AD97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64B4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27F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5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92C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0C1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3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C0E39D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48261281" w14:textId="77777777" w:rsidTr="006216F7">
        <w:trPr>
          <w:trHeight w:val="264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CA1BB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55E7E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706A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7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615E6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2D00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2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279B9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6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7AD4935B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57E52B3E" w14:textId="77777777" w:rsidTr="006216F7">
        <w:trPr>
          <w:trHeight w:val="264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7A0AFDC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77252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9A71A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7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C7F3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8401C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04CB0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4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1A8ABF9A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16F7" w:rsidRPr="00EA18F6" w14:paraId="73F1EA6B" w14:textId="77777777" w:rsidTr="006216F7">
        <w:trPr>
          <w:trHeight w:val="273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DB8E17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2479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E1F1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6A5EF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1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6AF5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C2E7E" w14:textId="77777777" w:rsidR="006216F7" w:rsidRPr="00EA18F6" w:rsidRDefault="006216F7" w:rsidP="006216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8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1 </w:t>
            </w:r>
          </w:p>
        </w:tc>
        <w:tc>
          <w:tcPr>
            <w:tcW w:w="206" w:type="dxa"/>
            <w:tcBorders>
              <w:left w:val="nil"/>
            </w:tcBorders>
            <w:vAlign w:val="center"/>
            <w:hideMark/>
          </w:tcPr>
          <w:p w14:paraId="0380816D" w14:textId="77777777" w:rsidR="006216F7" w:rsidRPr="00EA18F6" w:rsidRDefault="006216F7" w:rsidP="006216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06BC94" w14:textId="1B44722B" w:rsidR="00080132" w:rsidRPr="00EA18F6" w:rsidRDefault="00E40997">
      <w:pPr>
        <w:rPr>
          <w:b/>
          <w:bCs/>
          <w:sz w:val="56"/>
          <w:szCs w:val="72"/>
          <w:vertAlign w:val="superscript"/>
        </w:rPr>
      </w:pPr>
      <w:r w:rsidRPr="00E40997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 w:rsidR="00EA18F6" w:rsidRPr="00EA18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s, node strength; r-ns, relative node strength</w:t>
      </w:r>
    </w:p>
    <w:sectPr w:rsidR="00080132" w:rsidRPr="00EA1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5C1CC" w14:textId="77777777" w:rsidR="00671CA1" w:rsidRDefault="00671CA1" w:rsidP="004B75EA">
      <w:r>
        <w:separator/>
      </w:r>
    </w:p>
  </w:endnote>
  <w:endnote w:type="continuationSeparator" w:id="0">
    <w:p w14:paraId="5F50CB43" w14:textId="77777777" w:rsidR="00671CA1" w:rsidRDefault="00671CA1" w:rsidP="004B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670A0" w14:textId="77777777" w:rsidR="00671CA1" w:rsidRDefault="00671CA1" w:rsidP="004B75EA">
      <w:r>
        <w:separator/>
      </w:r>
    </w:p>
  </w:footnote>
  <w:footnote w:type="continuationSeparator" w:id="0">
    <w:p w14:paraId="7E53C081" w14:textId="77777777" w:rsidR="00671CA1" w:rsidRDefault="00671CA1" w:rsidP="004B7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NjExNTMxMTQzNTdW0lEKTi0uzszPAykwqwUAVfxo4CwAAAA="/>
  </w:docVars>
  <w:rsids>
    <w:rsidRoot w:val="00EA18F6"/>
    <w:rsid w:val="00010D22"/>
    <w:rsid w:val="00080132"/>
    <w:rsid w:val="004355F7"/>
    <w:rsid w:val="004B75EA"/>
    <w:rsid w:val="005A54D1"/>
    <w:rsid w:val="006216F7"/>
    <w:rsid w:val="00671CA1"/>
    <w:rsid w:val="0068112F"/>
    <w:rsid w:val="009732DE"/>
    <w:rsid w:val="009A7936"/>
    <w:rsid w:val="00C95336"/>
    <w:rsid w:val="00E40997"/>
    <w:rsid w:val="00E91CAF"/>
    <w:rsid w:val="00EA18F6"/>
    <w:rsid w:val="00F5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A8905"/>
  <w15:chartTrackingRefBased/>
  <w15:docId w15:val="{F3AD5441-7264-4557-8D91-A37F2C73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5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811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81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2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fan91@stu.njmu.edu.cn</dc:creator>
  <cp:keywords/>
  <dc:description/>
  <cp:lastModifiedBy>wangyingfan91@stu.njmu.edu.cn</cp:lastModifiedBy>
  <cp:revision>8</cp:revision>
  <dcterms:created xsi:type="dcterms:W3CDTF">2022-08-21T05:47:00Z</dcterms:created>
  <dcterms:modified xsi:type="dcterms:W3CDTF">2023-02-28T03:56:00Z</dcterms:modified>
</cp:coreProperties>
</file>